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F50295" w14:textId="3137FA6F" w:rsidR="00D35736" w:rsidRDefault="00D35736" w:rsidP="00D35736">
      <w:pPr>
        <w:widowControl/>
        <w:jc w:val="left"/>
        <w:rPr>
          <w:rFonts w:ascii="Times New Roman" w:hAnsi="Times New Roman"/>
          <w:b/>
          <w:color w:val="000000"/>
          <w:szCs w:val="24"/>
        </w:rPr>
      </w:pPr>
      <w:r w:rsidRPr="009A0B9B">
        <w:rPr>
          <w:rFonts w:ascii="Times New Roman" w:hAnsi="Times New Roman"/>
          <w:b/>
          <w:color w:val="000000"/>
          <w:szCs w:val="24"/>
        </w:rPr>
        <w:t>S</w:t>
      </w:r>
      <w:r w:rsidR="00DF3166">
        <w:rPr>
          <w:rFonts w:ascii="Times New Roman" w:hAnsi="Times New Roman" w:hint="eastAsia"/>
          <w:b/>
          <w:color w:val="000000"/>
          <w:szCs w:val="24"/>
        </w:rPr>
        <w:t>2</w:t>
      </w:r>
      <w:r>
        <w:rPr>
          <w:rFonts w:ascii="Times New Roman" w:hAnsi="Times New Roman"/>
          <w:b/>
          <w:color w:val="000000"/>
          <w:szCs w:val="24"/>
        </w:rPr>
        <w:t xml:space="preserve"> Table</w:t>
      </w:r>
      <w:r w:rsidRPr="009A0B9B">
        <w:rPr>
          <w:rFonts w:ascii="Times New Roman" w:hAnsi="Times New Roman"/>
          <w:b/>
          <w:color w:val="000000"/>
          <w:szCs w:val="24"/>
        </w:rPr>
        <w:t>.</w:t>
      </w:r>
      <w:r>
        <w:rPr>
          <w:rFonts w:ascii="Times New Roman" w:hAnsi="Times New Roman"/>
          <w:b/>
          <w:color w:val="000000"/>
          <w:szCs w:val="24"/>
        </w:rPr>
        <w:t xml:space="preserve"> Patient Characteristics in Propensity Matched Cohort</w:t>
      </w:r>
    </w:p>
    <w:tbl>
      <w:tblPr>
        <w:tblW w:w="94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20"/>
        <w:gridCol w:w="1840"/>
        <w:gridCol w:w="1840"/>
        <w:gridCol w:w="1180"/>
      </w:tblGrid>
      <w:tr w:rsidR="00D35736" w:rsidRPr="00D35736" w14:paraId="75B6C6EC" w14:textId="77777777" w:rsidTr="00D35736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2A79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51E1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CS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EA1F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Stable CAD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88BF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D35736" w:rsidRPr="00D35736" w14:paraId="21DA0DA3" w14:textId="77777777" w:rsidTr="00D35736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A4D22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E05DE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87 patient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3DA82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87 patient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2844B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35736" w:rsidRPr="00D35736" w14:paraId="10E54345" w14:textId="77777777" w:rsidTr="00D35736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D844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Clinical characteristic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8F6E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49EC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D034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</w:rPr>
            </w:pPr>
          </w:p>
        </w:tc>
      </w:tr>
      <w:tr w:rsidR="00D35736" w:rsidRPr="00D35736" w14:paraId="03DFCE0E" w14:textId="77777777" w:rsidTr="00D35736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6284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Age – yea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417C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69.0±12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2296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69.9±10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CDF4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 w:rsidR="00D35736" w:rsidRPr="00D35736" w14:paraId="550B22A2" w14:textId="77777777" w:rsidTr="00D35736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9C58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    Age &gt;=75 years 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AAB9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76 (3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2B02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73 (3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E796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</w:tr>
      <w:tr w:rsidR="00D35736" w:rsidRPr="00D35736" w14:paraId="2B0FE988" w14:textId="77777777" w:rsidTr="00D35736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8316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Me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9B7D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61 (7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E29B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52 (7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FFC5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</w:tr>
      <w:tr w:rsidR="00D35736" w:rsidRPr="00D35736" w14:paraId="2303CA5A" w14:textId="77777777" w:rsidTr="00D35736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CC64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Body mass index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E4D4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4.0±3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8450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4.3±3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CF19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D35736" w:rsidRPr="00D35736" w14:paraId="27A59175" w14:textId="77777777" w:rsidTr="00D35736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911F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Hypertension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3577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406 (83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02F3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89 (8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139F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</w:tr>
      <w:tr w:rsidR="00D35736" w:rsidRPr="00D35736" w14:paraId="64B2653E" w14:textId="77777777" w:rsidTr="00D35736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EF0D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Diabetes mellitus 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8C60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62 (33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4A18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65 (3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4113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</w:tr>
      <w:tr w:rsidR="00D35736" w:rsidRPr="00D35736" w14:paraId="24C85234" w14:textId="77777777" w:rsidTr="00D35736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F895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Dyslipidemia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25AC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86 (79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2481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20 (8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4DB8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004</w:t>
            </w:r>
          </w:p>
        </w:tc>
      </w:tr>
      <w:tr w:rsidR="00D35736" w:rsidRPr="00D35736" w14:paraId="19A4A858" w14:textId="77777777" w:rsidTr="00D35736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5DDF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Hemodialysis 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0AB3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8 (1.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7B4C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8 (1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FFA2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1.0 </w:t>
            </w:r>
          </w:p>
        </w:tc>
      </w:tr>
      <w:tr w:rsidR="00D35736" w:rsidRPr="00D35736" w14:paraId="489FE557" w14:textId="77777777" w:rsidTr="00D35736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FE2D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Atrial fibrillation 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FCC2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9 (8.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7457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9 (8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33F5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1.0 </w:t>
            </w:r>
          </w:p>
        </w:tc>
      </w:tr>
      <w:tr w:rsidR="00D35736" w:rsidRPr="00D35736" w14:paraId="1AA8811C" w14:textId="77777777" w:rsidTr="00D35736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224F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Anemia (Hemoglobin &lt;11.0 g/dL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F329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6 (1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4A27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7 (1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A758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08</w:t>
            </w:r>
          </w:p>
        </w:tc>
      </w:tr>
      <w:tr w:rsidR="00D35736" w:rsidRPr="00D35736" w14:paraId="40650746" w14:textId="77777777" w:rsidTr="00D35736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D41B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Current smoker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EDD9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42 (29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4FBB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77 (1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B816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&lt;0.0001</w:t>
            </w:r>
          </w:p>
        </w:tc>
      </w:tr>
      <w:tr w:rsidR="00D35736" w:rsidRPr="00D35736" w14:paraId="51A4B74C" w14:textId="77777777" w:rsidTr="00D35736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D5C1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rior myocardial infarction 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3856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8 (7.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1262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7 (7.6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1CF5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9</w:t>
            </w:r>
          </w:p>
        </w:tc>
      </w:tr>
      <w:tr w:rsidR="00D35736" w:rsidRPr="00D35736" w14:paraId="32CE11F9" w14:textId="77777777" w:rsidTr="00D35736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C5B6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rior Stroke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AE8F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9 (1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7CD0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4 (9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21BC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57</w:t>
            </w:r>
          </w:p>
        </w:tc>
      </w:tr>
      <w:tr w:rsidR="00D35736" w:rsidRPr="00D35736" w14:paraId="3AE52767" w14:textId="77777777" w:rsidTr="00D35736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4DDB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Heart failure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A094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58 (1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1552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5 (9.2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D689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18</w:t>
            </w:r>
          </w:p>
        </w:tc>
      </w:tr>
      <w:tr w:rsidR="00D35736" w:rsidRPr="00D35736" w14:paraId="2843F6B3" w14:textId="77777777" w:rsidTr="00D35736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67E6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eripheral vascular disease 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8EFD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9 (3.9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4EBC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0 (4.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5F6E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87</w:t>
            </w:r>
          </w:p>
        </w:tc>
      </w:tr>
      <w:tr w:rsidR="00D35736" w:rsidRPr="00D35736" w14:paraId="445C2D33" w14:textId="77777777" w:rsidTr="00D35736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EEB1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rior percutaneous coronary intervention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E8F3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80 (1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7449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52 (3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15B2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&lt;0.0001</w:t>
            </w:r>
          </w:p>
        </w:tc>
      </w:tr>
      <w:tr w:rsidR="00D35736" w:rsidRPr="00D35736" w14:paraId="6CB92051" w14:textId="77777777" w:rsidTr="00D35736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C7B5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Multivessel disea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3DD9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41 (29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9888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97 (4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660F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0.0002 </w:t>
            </w:r>
          </w:p>
        </w:tc>
      </w:tr>
      <w:tr w:rsidR="00D35736" w:rsidRPr="00D35736" w14:paraId="3211AE6B" w14:textId="77777777" w:rsidTr="00D35736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BF96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Medicatio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9039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8D0F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54AF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</w:rPr>
            </w:pPr>
          </w:p>
        </w:tc>
      </w:tr>
      <w:tr w:rsidR="00D35736" w:rsidRPr="00D35736" w14:paraId="49881649" w14:textId="77777777" w:rsidTr="00D35736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0779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   Aspiri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AD88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87 (10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2EEB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87 (10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D899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-</w:t>
            </w:r>
          </w:p>
        </w:tc>
      </w:tr>
      <w:tr w:rsidR="00D35736" w:rsidRPr="00D35736" w14:paraId="432C8081" w14:textId="77777777" w:rsidTr="00D35736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CAE9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   Thienopyridin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FEB3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87 (10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D963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86 (99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AC4B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24</w:t>
            </w:r>
          </w:p>
        </w:tc>
      </w:tr>
      <w:tr w:rsidR="00D35736" w:rsidRPr="00D35736" w14:paraId="35877793" w14:textId="77777777" w:rsidTr="00D35736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A4BD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   Statins 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B243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38 (9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98BF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39 (9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9A25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91</w:t>
            </w:r>
          </w:p>
        </w:tc>
      </w:tr>
      <w:tr w:rsidR="00D35736" w:rsidRPr="00D35736" w14:paraId="5C1FD5F2" w14:textId="77777777" w:rsidTr="00D35736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1F3D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   B-blockers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4305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56 (53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0B2E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52 (31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C0FF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&lt;0.0001</w:t>
            </w:r>
          </w:p>
        </w:tc>
      </w:tr>
      <w:tr w:rsidR="00D35736" w:rsidRPr="00D35736" w14:paraId="55FEA21E" w14:textId="77777777" w:rsidTr="00D35736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808D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   ACE-I/ARB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80AF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34 (69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7CC8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264 (5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023C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0001</w:t>
            </w:r>
          </w:p>
        </w:tc>
      </w:tr>
      <w:tr w:rsidR="00D35736" w:rsidRPr="00D35736" w14:paraId="04A7FC54" w14:textId="77777777" w:rsidTr="00D35736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4F70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   Anti-coaglants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3CCC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45 (9.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5864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8 (7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DEF4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42</w:t>
            </w:r>
          </w:p>
        </w:tc>
      </w:tr>
      <w:tr w:rsidR="00D35736" w:rsidRPr="00D35736" w14:paraId="74333D0A" w14:textId="77777777" w:rsidTr="00D35736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D325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Lesion and procedural characteristic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07DC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5F76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F1DB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</w:rPr>
            </w:pPr>
          </w:p>
        </w:tc>
      </w:tr>
      <w:tr w:rsidR="00D35736" w:rsidRPr="00D35736" w14:paraId="4090B186" w14:textId="77777777" w:rsidTr="00D35736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AAB5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No. of treated lesions per pati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C82F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.14±0.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723D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.26±0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6CB9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&lt;0.0001</w:t>
            </w:r>
          </w:p>
        </w:tc>
      </w:tr>
      <w:tr w:rsidR="00D35736" w:rsidRPr="00D35736" w14:paraId="544339B8" w14:textId="77777777" w:rsidTr="00D35736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43FD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No. of stents used per pati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005F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.27±0.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36F1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1.4±0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B442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0008</w:t>
            </w:r>
          </w:p>
        </w:tc>
      </w:tr>
      <w:tr w:rsidR="00D35736" w:rsidRPr="00D35736" w14:paraId="7E14CD62" w14:textId="77777777" w:rsidTr="00D35736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A177E" w14:textId="77777777" w:rsidR="00D35736" w:rsidRPr="00D35736" w:rsidRDefault="00D35736" w:rsidP="00D3573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Total stent length per patient - mm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419D6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0.7±18.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FF126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33.2±2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30070" w14:textId="77777777" w:rsidR="00D35736" w:rsidRPr="00D35736" w:rsidRDefault="00D35736" w:rsidP="00D357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D35736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048</w:t>
            </w:r>
          </w:p>
        </w:tc>
      </w:tr>
    </w:tbl>
    <w:p w14:paraId="43AEB813" w14:textId="77777777" w:rsidR="00175C83" w:rsidRPr="00175C83" w:rsidRDefault="00175C83" w:rsidP="00175C83">
      <w:pPr>
        <w:widowControl/>
        <w:spacing w:line="480" w:lineRule="auto"/>
        <w:jc w:val="left"/>
        <w:rPr>
          <w:rFonts w:ascii="Times New Roman" w:hAnsi="Times New Roman"/>
          <w:color w:val="000000"/>
          <w:sz w:val="20"/>
        </w:rPr>
      </w:pPr>
      <w:r w:rsidRPr="00175C83">
        <w:rPr>
          <w:rFonts w:ascii="Times New Roman" w:hAnsi="Times New Roman"/>
          <w:color w:val="000000"/>
          <w:sz w:val="20"/>
        </w:rPr>
        <w:t>Values are expressed as mean ± SD or number (%).</w:t>
      </w:r>
    </w:p>
    <w:p w14:paraId="5807E276" w14:textId="20D890AA" w:rsidR="00FD41B8" w:rsidRDefault="00175C83" w:rsidP="00175C83">
      <w:pPr>
        <w:widowControl/>
        <w:spacing w:line="480" w:lineRule="auto"/>
        <w:jc w:val="left"/>
        <w:rPr>
          <w:rFonts w:ascii="Times New Roman" w:hAnsi="Times New Roman"/>
          <w:color w:val="000000"/>
          <w:sz w:val="20"/>
        </w:rPr>
      </w:pPr>
      <w:r w:rsidRPr="00175C83">
        <w:rPr>
          <w:rFonts w:ascii="Times New Roman" w:hAnsi="Times New Roman"/>
          <w:color w:val="000000"/>
          <w:sz w:val="20"/>
        </w:rPr>
        <w:t xml:space="preserve">ACS=acute coronary syndrome; CAD=coronary artery disease; STOPDAPT=ShorT and OPtimal duration of Dual AntiPlatelet Therapy after everolimus-eluting cobalt-chromium stent; RESET=Randomized Evaluation of Sirolimus-eluting versus Everolimus-eluting stent Trial;, ESRD=end stage renal disease; eGFR=estimated glomerular filtration rate; STEMI=ST-segment </w:t>
      </w:r>
      <w:r w:rsidRPr="00175C83">
        <w:rPr>
          <w:rFonts w:ascii="Times New Roman" w:hAnsi="Times New Roman"/>
          <w:color w:val="000000"/>
          <w:sz w:val="20"/>
        </w:rPr>
        <w:lastRenderedPageBreak/>
        <w:t>elevation myocardial infarction; NSTEMI=non-ST-segment elevation myocardial infarction; ACE-I=angiotensin converting enzyme inhibitors; ARB=angiotensin II receptor blockers.</w:t>
      </w:r>
    </w:p>
    <w:p w14:paraId="44215612" w14:textId="46082B55" w:rsidR="00D35736" w:rsidRDefault="00D35736" w:rsidP="00175C83">
      <w:pPr>
        <w:widowControl/>
        <w:spacing w:line="480" w:lineRule="auto"/>
        <w:jc w:val="left"/>
        <w:rPr>
          <w:rFonts w:ascii="Times New Roman" w:hAnsi="Times New Roman"/>
          <w:color w:val="000000"/>
          <w:sz w:val="20"/>
        </w:rPr>
      </w:pPr>
      <w:r w:rsidRPr="006530F7">
        <w:rPr>
          <w:rFonts w:ascii="Times New Roman" w:hAnsi="Times New Roman"/>
          <w:color w:val="000000"/>
          <w:sz w:val="20"/>
        </w:rPr>
        <w:t xml:space="preserve">* </w:t>
      </w:r>
      <w:r>
        <w:rPr>
          <w:rFonts w:ascii="Times New Roman" w:hAnsi="Times New Roman"/>
          <w:color w:val="000000"/>
          <w:sz w:val="20"/>
        </w:rPr>
        <w:t>Risk-adjusting</w:t>
      </w:r>
      <w:r w:rsidRPr="006530F7">
        <w:rPr>
          <w:rFonts w:ascii="Times New Roman" w:hAnsi="Times New Roman"/>
          <w:color w:val="000000"/>
          <w:sz w:val="20"/>
        </w:rPr>
        <w:t xml:space="preserve"> variables sele</w:t>
      </w:r>
      <w:r>
        <w:rPr>
          <w:rFonts w:ascii="Times New Roman" w:hAnsi="Times New Roman"/>
          <w:color w:val="000000"/>
          <w:sz w:val="20"/>
        </w:rPr>
        <w:t>cted for propensity matched analysis.</w:t>
      </w:r>
    </w:p>
    <w:p w14:paraId="70BE83DB" w14:textId="0DE9BDE8" w:rsidR="000D69C4" w:rsidRPr="00395963" w:rsidRDefault="00D35736" w:rsidP="000C457D">
      <w:pPr>
        <w:widowControl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color w:val="000000"/>
          <w:szCs w:val="24"/>
        </w:rPr>
        <w:br w:type="page"/>
      </w:r>
      <w:bookmarkStart w:id="0" w:name="_GoBack"/>
      <w:bookmarkEnd w:id="0"/>
    </w:p>
    <w:p w14:paraId="57D54D56" w14:textId="77777777" w:rsidR="005C5BA5" w:rsidRPr="00D1169D" w:rsidRDefault="005C5BA5" w:rsidP="00D1169D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</w:p>
    <w:sectPr w:rsidR="005C5BA5" w:rsidRPr="00D1169D" w:rsidSect="00FD41B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54E10F" w14:textId="77777777" w:rsidR="002253F1" w:rsidRDefault="002253F1" w:rsidP="00FE6010">
      <w:r>
        <w:separator/>
      </w:r>
    </w:p>
  </w:endnote>
  <w:endnote w:type="continuationSeparator" w:id="0">
    <w:p w14:paraId="117378EC" w14:textId="77777777" w:rsidR="002253F1" w:rsidRDefault="002253F1" w:rsidP="00FE60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1000000" w:usb1="00000708" w:usb2="17040001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14E6EE" w14:textId="77777777" w:rsidR="002253F1" w:rsidRDefault="002253F1" w:rsidP="00FE6010">
      <w:r>
        <w:separator/>
      </w:r>
    </w:p>
  </w:footnote>
  <w:footnote w:type="continuationSeparator" w:id="0">
    <w:p w14:paraId="31174D38" w14:textId="77777777" w:rsidR="002253F1" w:rsidRDefault="002253F1" w:rsidP="00FE60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EDEC0C3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6BB44F54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2" w15:restartNumberingAfterBreak="0">
    <w:nsid w:val="FFFFFF7D"/>
    <w:multiLevelType w:val="singleLevel"/>
    <w:tmpl w:val="488A28E6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3" w15:restartNumberingAfterBreak="0">
    <w:nsid w:val="FFFFFF7E"/>
    <w:multiLevelType w:val="singleLevel"/>
    <w:tmpl w:val="7D70B21C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4" w15:restartNumberingAfterBreak="0">
    <w:nsid w:val="FFFFFF7F"/>
    <w:multiLevelType w:val="singleLevel"/>
    <w:tmpl w:val="D1B83390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5" w15:restartNumberingAfterBreak="0">
    <w:nsid w:val="FFFFFF80"/>
    <w:multiLevelType w:val="singleLevel"/>
    <w:tmpl w:val="FD6A84DA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5396145A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4FC21A04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01F453A4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42FE770E"/>
    <w:lvl w:ilvl="0">
      <w:start w:val="1"/>
      <w:numFmt w:val="decimal"/>
      <w:lvlText w:val="%1."/>
      <w:lvlJc w:val="left"/>
      <w:pPr>
        <w:tabs>
          <w:tab w:val="num" w:pos="364"/>
        </w:tabs>
        <w:ind w:left="364" w:hangingChars="200" w:hanging="360"/>
      </w:pPr>
    </w:lvl>
  </w:abstractNum>
  <w:abstractNum w:abstractNumId="10" w15:restartNumberingAfterBreak="0">
    <w:nsid w:val="FFFFFF89"/>
    <w:multiLevelType w:val="singleLevel"/>
    <w:tmpl w:val="9C4E06C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00777FEF"/>
    <w:multiLevelType w:val="hybridMultilevel"/>
    <w:tmpl w:val="43B87A6E"/>
    <w:lvl w:ilvl="0" w:tplc="D18ED4E0">
      <w:start w:val="1"/>
      <w:numFmt w:val="decimal"/>
      <w:suff w:val="space"/>
      <w:lvlText w:val="%1."/>
      <w:lvlJc w:val="left"/>
      <w:pPr>
        <w:ind w:left="220" w:hanging="22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 w15:restartNumberingAfterBreak="0">
    <w:nsid w:val="03B2663F"/>
    <w:multiLevelType w:val="hybridMultilevel"/>
    <w:tmpl w:val="D152CB86"/>
    <w:lvl w:ilvl="0" w:tplc="A47E17A0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 w15:restartNumberingAfterBreak="0">
    <w:nsid w:val="04611D42"/>
    <w:multiLevelType w:val="hybridMultilevel"/>
    <w:tmpl w:val="D662EB7E"/>
    <w:lvl w:ilvl="0" w:tplc="56707BD4">
      <w:start w:val="1"/>
      <w:numFmt w:val="decimal"/>
      <w:suff w:val="space"/>
      <w:lvlText w:val="%1."/>
      <w:lvlJc w:val="left"/>
      <w:pPr>
        <w:ind w:left="220" w:hanging="2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15482DAA"/>
    <w:multiLevelType w:val="hybridMultilevel"/>
    <w:tmpl w:val="6276C14C"/>
    <w:lvl w:ilvl="0" w:tplc="5024D9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29CF2A87"/>
    <w:multiLevelType w:val="hybridMultilevel"/>
    <w:tmpl w:val="91364FA4"/>
    <w:lvl w:ilvl="0" w:tplc="32229286">
      <w:start w:val="6063"/>
      <w:numFmt w:val="bullet"/>
      <w:suff w:val="space"/>
      <w:lvlText w:val=""/>
      <w:lvlJc w:val="left"/>
      <w:pPr>
        <w:ind w:left="120" w:hanging="120"/>
      </w:pPr>
      <w:rPr>
        <w:rFonts w:ascii="Wingdings" w:eastAsia="ＭＳ Ｐゴシック" w:hAnsi="Wingdings" w:cs="Times New Roman" w:hint="default"/>
        <w:color w:val="000000"/>
        <w:sz w:val="16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2EBE6EAA"/>
    <w:multiLevelType w:val="hybridMultilevel"/>
    <w:tmpl w:val="9948CF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40272AF"/>
    <w:multiLevelType w:val="hybridMultilevel"/>
    <w:tmpl w:val="620AB45C"/>
    <w:lvl w:ilvl="0" w:tplc="8E389B54">
      <w:start w:val="39"/>
      <w:numFmt w:val="bullet"/>
      <w:suff w:val="space"/>
      <w:lvlText w:val=""/>
      <w:lvlJc w:val="left"/>
      <w:pPr>
        <w:ind w:left="180" w:hanging="18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387E79F6"/>
    <w:multiLevelType w:val="hybridMultilevel"/>
    <w:tmpl w:val="76CC134C"/>
    <w:lvl w:ilvl="0" w:tplc="BA721E1C">
      <w:numFmt w:val="bullet"/>
      <w:suff w:val="space"/>
      <w:lvlText w:val=""/>
      <w:lvlJc w:val="left"/>
      <w:pPr>
        <w:ind w:left="160" w:hanging="1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41E8153A"/>
    <w:multiLevelType w:val="hybridMultilevel"/>
    <w:tmpl w:val="1172BDFC"/>
    <w:lvl w:ilvl="0" w:tplc="DB643C48">
      <w:start w:val="39"/>
      <w:numFmt w:val="bullet"/>
      <w:suff w:val="space"/>
      <w:lvlText w:val=""/>
      <w:lvlJc w:val="left"/>
      <w:pPr>
        <w:ind w:left="360" w:hanging="18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14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8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4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2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80"/>
      </w:pPr>
      <w:rPr>
        <w:rFonts w:ascii="Wingdings" w:hAnsi="Wingdings" w:hint="default"/>
      </w:rPr>
    </w:lvl>
  </w:abstractNum>
  <w:abstractNum w:abstractNumId="20" w15:restartNumberingAfterBreak="0">
    <w:nsid w:val="450F10E7"/>
    <w:multiLevelType w:val="hybridMultilevel"/>
    <w:tmpl w:val="CE809FAE"/>
    <w:lvl w:ilvl="0" w:tplc="5CB60B46">
      <w:start w:val="1"/>
      <w:numFmt w:val="decimal"/>
      <w:suff w:val="space"/>
      <w:lvlText w:val="%1."/>
      <w:lvlJc w:val="left"/>
      <w:pPr>
        <w:ind w:left="240" w:hanging="240"/>
      </w:pPr>
      <w:rPr>
        <w:rFonts w:cs="Times New Roman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1" w15:restartNumberingAfterBreak="0">
    <w:nsid w:val="45D12F4C"/>
    <w:multiLevelType w:val="hybridMultilevel"/>
    <w:tmpl w:val="3FA6416A"/>
    <w:lvl w:ilvl="0" w:tplc="2D021E9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59E26A51"/>
    <w:multiLevelType w:val="hybridMultilevel"/>
    <w:tmpl w:val="827C3BD0"/>
    <w:lvl w:ilvl="0" w:tplc="B71655F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5C340254"/>
    <w:multiLevelType w:val="hybridMultilevel"/>
    <w:tmpl w:val="C67653C0"/>
    <w:lvl w:ilvl="0" w:tplc="1E34122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4" w15:restartNumberingAfterBreak="0">
    <w:nsid w:val="6D5A7199"/>
    <w:multiLevelType w:val="hybridMultilevel"/>
    <w:tmpl w:val="B1743B2E"/>
    <w:lvl w:ilvl="0" w:tplc="55CCF99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5" w15:restartNumberingAfterBreak="0">
    <w:nsid w:val="7B45590D"/>
    <w:multiLevelType w:val="hybridMultilevel"/>
    <w:tmpl w:val="793C735A"/>
    <w:lvl w:ilvl="0" w:tplc="2B5A8630">
      <w:numFmt w:val="bullet"/>
      <w:suff w:val="space"/>
      <w:lvlText w:val=""/>
      <w:lvlJc w:val="left"/>
      <w:pPr>
        <w:ind w:left="160" w:hanging="1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0"/>
  </w:num>
  <w:num w:numId="2">
    <w:abstractNumId w:val="22"/>
  </w:num>
  <w:num w:numId="3">
    <w:abstractNumId w:val="0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16"/>
  </w:num>
  <w:num w:numId="15">
    <w:abstractNumId w:val="14"/>
  </w:num>
  <w:num w:numId="16">
    <w:abstractNumId w:val="17"/>
  </w:num>
  <w:num w:numId="17">
    <w:abstractNumId w:val="19"/>
  </w:num>
  <w:num w:numId="18">
    <w:abstractNumId w:val="13"/>
  </w:num>
  <w:num w:numId="19">
    <w:abstractNumId w:val="12"/>
  </w:num>
  <w:num w:numId="20">
    <w:abstractNumId w:val="23"/>
  </w:num>
  <w:num w:numId="21">
    <w:abstractNumId w:val="21"/>
  </w:num>
  <w:num w:numId="22">
    <w:abstractNumId w:val="15"/>
  </w:num>
  <w:num w:numId="23">
    <w:abstractNumId w:val="11"/>
  </w:num>
  <w:num w:numId="24">
    <w:abstractNumId w:val="18"/>
  </w:num>
  <w:num w:numId="25">
    <w:abstractNumId w:val="25"/>
  </w:num>
  <w:num w:numId="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9C4"/>
    <w:rsid w:val="00014886"/>
    <w:rsid w:val="000521B5"/>
    <w:rsid w:val="00061AAE"/>
    <w:rsid w:val="00067D44"/>
    <w:rsid w:val="0008701C"/>
    <w:rsid w:val="000C457D"/>
    <w:rsid w:val="000D69C4"/>
    <w:rsid w:val="00136CE4"/>
    <w:rsid w:val="0016498F"/>
    <w:rsid w:val="00175C83"/>
    <w:rsid w:val="001C7B68"/>
    <w:rsid w:val="002051A0"/>
    <w:rsid w:val="002253F1"/>
    <w:rsid w:val="00256A47"/>
    <w:rsid w:val="00285390"/>
    <w:rsid w:val="002A44F4"/>
    <w:rsid w:val="00317003"/>
    <w:rsid w:val="00336AA3"/>
    <w:rsid w:val="00350816"/>
    <w:rsid w:val="003651FD"/>
    <w:rsid w:val="0037085A"/>
    <w:rsid w:val="0038234A"/>
    <w:rsid w:val="003C2EA2"/>
    <w:rsid w:val="003E6E49"/>
    <w:rsid w:val="003F3FEF"/>
    <w:rsid w:val="00453556"/>
    <w:rsid w:val="00470D92"/>
    <w:rsid w:val="00541B9C"/>
    <w:rsid w:val="0056689E"/>
    <w:rsid w:val="005C5BA5"/>
    <w:rsid w:val="005E4F71"/>
    <w:rsid w:val="006029B4"/>
    <w:rsid w:val="0062768E"/>
    <w:rsid w:val="00631089"/>
    <w:rsid w:val="00640AE1"/>
    <w:rsid w:val="006A22B1"/>
    <w:rsid w:val="006B122B"/>
    <w:rsid w:val="006C12C0"/>
    <w:rsid w:val="006E7F23"/>
    <w:rsid w:val="00705509"/>
    <w:rsid w:val="00730F2B"/>
    <w:rsid w:val="008474E5"/>
    <w:rsid w:val="008D027A"/>
    <w:rsid w:val="008E3B2A"/>
    <w:rsid w:val="008F2823"/>
    <w:rsid w:val="0091366D"/>
    <w:rsid w:val="00927F18"/>
    <w:rsid w:val="009A0B9B"/>
    <w:rsid w:val="009C59D1"/>
    <w:rsid w:val="00A13370"/>
    <w:rsid w:val="00A14511"/>
    <w:rsid w:val="00AB2664"/>
    <w:rsid w:val="00AC4E3E"/>
    <w:rsid w:val="00B164CA"/>
    <w:rsid w:val="00B82047"/>
    <w:rsid w:val="00BA487D"/>
    <w:rsid w:val="00BB0322"/>
    <w:rsid w:val="00C456C8"/>
    <w:rsid w:val="00C547E0"/>
    <w:rsid w:val="00CC7CDA"/>
    <w:rsid w:val="00D1169D"/>
    <w:rsid w:val="00D34140"/>
    <w:rsid w:val="00D35736"/>
    <w:rsid w:val="00D52E64"/>
    <w:rsid w:val="00D62231"/>
    <w:rsid w:val="00DE071E"/>
    <w:rsid w:val="00DE7DC7"/>
    <w:rsid w:val="00DF04FF"/>
    <w:rsid w:val="00DF3166"/>
    <w:rsid w:val="00E019FE"/>
    <w:rsid w:val="00E33445"/>
    <w:rsid w:val="00E47379"/>
    <w:rsid w:val="00E9235C"/>
    <w:rsid w:val="00EA1A0C"/>
    <w:rsid w:val="00EB5CEB"/>
    <w:rsid w:val="00EB5EA0"/>
    <w:rsid w:val="00F15D61"/>
    <w:rsid w:val="00F22FE2"/>
    <w:rsid w:val="00F91233"/>
    <w:rsid w:val="00FD41B8"/>
    <w:rsid w:val="00FE6010"/>
    <w:rsid w:val="00FE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EEF2766"/>
  <w15:docId w15:val="{64BACD41-F67E-4AD7-8C5F-8CBBFD899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69C4"/>
    <w:pPr>
      <w:widowControl w:val="0"/>
      <w:jc w:val="both"/>
    </w:pPr>
    <w:rPr>
      <w:rFonts w:ascii="Times" w:eastAsia="平成明朝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0D69C4"/>
  </w:style>
  <w:style w:type="character" w:customStyle="1" w:styleId="a4">
    <w:name w:val="本文 (文字)"/>
    <w:basedOn w:val="a0"/>
    <w:link w:val="a3"/>
    <w:rsid w:val="000D69C4"/>
    <w:rPr>
      <w:rFonts w:ascii="Times" w:eastAsia="平成明朝" w:hAnsi="Times" w:cs="Times New Roman"/>
      <w:sz w:val="24"/>
      <w:szCs w:val="20"/>
    </w:rPr>
  </w:style>
  <w:style w:type="paragraph" w:styleId="a5">
    <w:name w:val="Balloon Text"/>
    <w:basedOn w:val="a"/>
    <w:link w:val="a6"/>
    <w:uiPriority w:val="99"/>
    <w:semiHidden/>
    <w:unhideWhenUsed/>
    <w:rsid w:val="000D69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0D69C4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0D69C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0D69C4"/>
    <w:rPr>
      <w:rFonts w:ascii="Times" w:eastAsia="平成明朝" w:hAnsi="Times" w:cs="Times New Roman"/>
      <w:sz w:val="24"/>
      <w:szCs w:val="20"/>
    </w:rPr>
  </w:style>
  <w:style w:type="paragraph" w:styleId="a9">
    <w:name w:val="footer"/>
    <w:basedOn w:val="a"/>
    <w:link w:val="aa"/>
    <w:uiPriority w:val="99"/>
    <w:unhideWhenUsed/>
    <w:rsid w:val="000D69C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0D69C4"/>
    <w:rPr>
      <w:rFonts w:ascii="Times" w:eastAsia="平成明朝" w:hAnsi="Times" w:cs="Times New Roman"/>
      <w:sz w:val="24"/>
      <w:szCs w:val="20"/>
    </w:rPr>
  </w:style>
  <w:style w:type="paragraph" w:customStyle="1" w:styleId="Default">
    <w:name w:val="Default"/>
    <w:rsid w:val="000D69C4"/>
    <w:pPr>
      <w:widowControl w:val="0"/>
      <w:autoSpaceDE w:val="0"/>
      <w:autoSpaceDN w:val="0"/>
      <w:adjustRightInd w:val="0"/>
    </w:pPr>
    <w:rPr>
      <w:rFonts w:ascii="Arial" w:eastAsia="ＭＳ 明朝" w:hAnsi="Arial" w:cs="Arial"/>
      <w:color w:val="000000"/>
      <w:kern w:val="0"/>
      <w:sz w:val="24"/>
      <w:szCs w:val="24"/>
    </w:rPr>
  </w:style>
  <w:style w:type="character" w:styleId="ab">
    <w:name w:val="Hyperlink"/>
    <w:uiPriority w:val="99"/>
    <w:unhideWhenUsed/>
    <w:rsid w:val="000D69C4"/>
    <w:rPr>
      <w:color w:val="0000FF"/>
      <w:u w:val="single"/>
    </w:rPr>
  </w:style>
  <w:style w:type="paragraph" w:customStyle="1" w:styleId="W">
    <w:name w:val="•W€"/>
    <w:rsid w:val="000D69C4"/>
    <w:pPr>
      <w:overflowPunct w:val="0"/>
      <w:autoSpaceDE w:val="0"/>
      <w:autoSpaceDN w:val="0"/>
      <w:adjustRightInd w:val="0"/>
      <w:spacing w:line="360" w:lineRule="auto"/>
      <w:jc w:val="both"/>
    </w:pPr>
    <w:rPr>
      <w:rFonts w:ascii="Times New Roman" w:eastAsia="ＭＳ 明朝" w:hAnsi="Times New Roman" w:cs="Times New Roman"/>
      <w:kern w:val="0"/>
      <w:sz w:val="24"/>
      <w:szCs w:val="20"/>
    </w:rPr>
  </w:style>
  <w:style w:type="character" w:styleId="ac">
    <w:name w:val="line number"/>
    <w:basedOn w:val="a0"/>
    <w:rsid w:val="000D69C4"/>
  </w:style>
  <w:style w:type="character" w:styleId="ad">
    <w:name w:val="FollowedHyperlink"/>
    <w:uiPriority w:val="99"/>
    <w:rsid w:val="000D69C4"/>
    <w:rPr>
      <w:color w:val="993366"/>
      <w:u w:val="single"/>
    </w:rPr>
  </w:style>
  <w:style w:type="paragraph" w:customStyle="1" w:styleId="font5">
    <w:name w:val="font5"/>
    <w:basedOn w:val="a"/>
    <w:rsid w:val="000D69C4"/>
    <w:pPr>
      <w:widowControl/>
      <w:spacing w:beforeLines="1" w:afterLines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font6">
    <w:name w:val="font6"/>
    <w:basedOn w:val="a"/>
    <w:rsid w:val="000D69C4"/>
    <w:pPr>
      <w:widowControl/>
      <w:spacing w:beforeLines="1" w:afterLines="1"/>
      <w:jc w:val="left"/>
    </w:pPr>
    <w:rPr>
      <w:rFonts w:ascii="Times New Roman" w:eastAsia="ＭＳ 明朝" w:hAnsi="Times New Roman"/>
      <w:color w:val="000000"/>
      <w:kern w:val="0"/>
      <w:sz w:val="12"/>
      <w:szCs w:val="12"/>
    </w:rPr>
  </w:style>
  <w:style w:type="paragraph" w:customStyle="1" w:styleId="xl65">
    <w:name w:val="xl65"/>
    <w:basedOn w:val="a"/>
    <w:rsid w:val="000D69C4"/>
    <w:pPr>
      <w:widowControl/>
      <w:pBdr>
        <w:top w:val="single" w:sz="4" w:space="0" w:color="auto"/>
      </w:pBdr>
      <w:spacing w:beforeLines="1" w:afterLines="1"/>
      <w:jc w:val="center"/>
    </w:pPr>
    <w:rPr>
      <w:rFonts w:ascii="Times New Roman" w:eastAsia="ＭＳ 明朝" w:hAnsi="Times New Roman"/>
      <w:kern w:val="0"/>
      <w:sz w:val="12"/>
      <w:szCs w:val="12"/>
    </w:rPr>
  </w:style>
  <w:style w:type="paragraph" w:customStyle="1" w:styleId="xl66">
    <w:name w:val="xl66"/>
    <w:basedOn w:val="a"/>
    <w:rsid w:val="000D69C4"/>
    <w:pPr>
      <w:widowControl/>
      <w:spacing w:beforeLines="1" w:afterLines="1"/>
      <w:jc w:val="center"/>
    </w:pPr>
    <w:rPr>
      <w:rFonts w:ascii="Times New Roman" w:eastAsia="ＭＳ 明朝" w:hAnsi="Times New Roman"/>
      <w:kern w:val="0"/>
      <w:sz w:val="12"/>
      <w:szCs w:val="12"/>
    </w:rPr>
  </w:style>
  <w:style w:type="paragraph" w:customStyle="1" w:styleId="xl67">
    <w:name w:val="xl67"/>
    <w:basedOn w:val="a"/>
    <w:rsid w:val="000D69C4"/>
    <w:pPr>
      <w:widowControl/>
      <w:pBdr>
        <w:bottom w:val="single" w:sz="4" w:space="0" w:color="auto"/>
      </w:pBdr>
      <w:spacing w:beforeLines="1" w:afterLines="1"/>
      <w:jc w:val="left"/>
    </w:pPr>
    <w:rPr>
      <w:rFonts w:ascii="Times New Roman" w:eastAsia="ＭＳ 明朝" w:hAnsi="Times New Roman"/>
      <w:kern w:val="0"/>
      <w:sz w:val="12"/>
      <w:szCs w:val="12"/>
    </w:rPr>
  </w:style>
  <w:style w:type="paragraph" w:customStyle="1" w:styleId="xl68">
    <w:name w:val="xl68"/>
    <w:basedOn w:val="a"/>
    <w:rsid w:val="000D69C4"/>
    <w:pPr>
      <w:widowControl/>
      <w:pBdr>
        <w:bottom w:val="single" w:sz="4" w:space="0" w:color="auto"/>
      </w:pBdr>
      <w:spacing w:beforeLines="1" w:afterLines="1"/>
      <w:jc w:val="center"/>
    </w:pPr>
    <w:rPr>
      <w:rFonts w:ascii="Times New Roman" w:eastAsia="ＭＳ 明朝" w:hAnsi="Times New Roman"/>
      <w:kern w:val="0"/>
      <w:sz w:val="12"/>
      <w:szCs w:val="12"/>
    </w:rPr>
  </w:style>
  <w:style w:type="paragraph" w:customStyle="1" w:styleId="xl69">
    <w:name w:val="xl69"/>
    <w:basedOn w:val="a"/>
    <w:rsid w:val="000D69C4"/>
    <w:pPr>
      <w:widowControl/>
      <w:spacing w:beforeLines="1" w:afterLines="1"/>
      <w:textAlignment w:val="top"/>
    </w:pPr>
    <w:rPr>
      <w:rFonts w:ascii="Times New Roman" w:eastAsia="ＭＳ 明朝" w:hAnsi="Times New Roman"/>
      <w:kern w:val="0"/>
      <w:sz w:val="12"/>
      <w:szCs w:val="12"/>
    </w:rPr>
  </w:style>
  <w:style w:type="paragraph" w:customStyle="1" w:styleId="xl70">
    <w:name w:val="xl70"/>
    <w:basedOn w:val="a"/>
    <w:rsid w:val="000D69C4"/>
    <w:pPr>
      <w:widowControl/>
      <w:pBdr>
        <w:bottom w:val="single" w:sz="4" w:space="0" w:color="auto"/>
      </w:pBdr>
      <w:spacing w:beforeLines="1" w:afterLines="1"/>
      <w:textAlignment w:val="top"/>
    </w:pPr>
    <w:rPr>
      <w:rFonts w:ascii="Times New Roman" w:eastAsia="ＭＳ 明朝" w:hAnsi="Times New Roman"/>
      <w:kern w:val="0"/>
      <w:sz w:val="12"/>
      <w:szCs w:val="12"/>
    </w:rPr>
  </w:style>
  <w:style w:type="paragraph" w:customStyle="1" w:styleId="xl71">
    <w:name w:val="xl71"/>
    <w:basedOn w:val="a"/>
    <w:rsid w:val="000D69C4"/>
    <w:pPr>
      <w:widowControl/>
      <w:pBdr>
        <w:bottom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xl72">
    <w:name w:val="xl72"/>
    <w:basedOn w:val="a"/>
    <w:rsid w:val="000D69C4"/>
    <w:pPr>
      <w:widowControl/>
      <w:spacing w:beforeLines="1" w:afterLines="1"/>
    </w:pPr>
    <w:rPr>
      <w:rFonts w:ascii="Times New Roman" w:eastAsia="ＭＳ 明朝" w:hAnsi="Times New Roman"/>
      <w:kern w:val="0"/>
      <w:sz w:val="12"/>
      <w:szCs w:val="12"/>
    </w:rPr>
  </w:style>
  <w:style w:type="paragraph" w:styleId="Web">
    <w:name w:val="Normal (Web)"/>
    <w:basedOn w:val="a"/>
    <w:uiPriority w:val="99"/>
    <w:rsid w:val="000D69C4"/>
    <w:pPr>
      <w:widowControl/>
      <w:spacing w:beforeLines="1" w:afterLines="1"/>
      <w:jc w:val="left"/>
    </w:pPr>
    <w:rPr>
      <w:rFonts w:eastAsia="ＭＳ 明朝"/>
      <w:kern w:val="0"/>
      <w:sz w:val="20"/>
    </w:rPr>
  </w:style>
  <w:style w:type="paragraph" w:styleId="ae">
    <w:name w:val="Revision"/>
    <w:hidden/>
    <w:uiPriority w:val="99"/>
    <w:semiHidden/>
    <w:rsid w:val="00705509"/>
    <w:rPr>
      <w:rFonts w:ascii="Times" w:eastAsia="平成明朝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0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sahiro</dc:creator>
  <cp:lastModifiedBy>夏秋 政浩</cp:lastModifiedBy>
  <cp:revision>2</cp:revision>
  <dcterms:created xsi:type="dcterms:W3CDTF">2020-01-08T03:15:00Z</dcterms:created>
  <dcterms:modified xsi:type="dcterms:W3CDTF">2020-01-08T03:15:00Z</dcterms:modified>
</cp:coreProperties>
</file>